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BAFAB6">
      <w:pPr>
        <w:pStyle w:val="2"/>
        <w:keepNext w:val="0"/>
        <w:keepLines w:val="0"/>
        <w:widowControl/>
        <w:suppressLineNumbers w:val="0"/>
        <w:spacing w:beforeAutospacing="0" w:afterAutospacing="0" w:line="360" w:lineRule="auto"/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Methods: Literature search strategy</w:t>
      </w:r>
    </w:p>
    <w:p w14:paraId="68AE9FD5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ind w:firstLine="560" w:firstLineChars="200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e systematically searched PubMed, Web of Science Co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</w:rPr>
        <w:t xml:space="preserve">re Collection, Scopus, Embase and the Cochrane Library for studies evaluating arthroscopic treatment of popliteal (Baker’s) cysts. Searches covered all years from database inception to </w:t>
      </w:r>
      <w:r>
        <w:rPr>
          <w:rStyle w:val="8"/>
          <w:rFonts w:hint="default" w:ascii="Times New Roman" w:hAnsi="Times New Roman" w:cs="Times New Roman"/>
          <w:sz w:val="28"/>
          <w:szCs w:val="28"/>
        </w:rPr>
        <w:t>30 November 2025</w:t>
      </w:r>
      <w:r>
        <w:rPr>
          <w:rFonts w:hint="default" w:ascii="Times New Roman" w:hAnsi="Times New Roman" w:cs="Times New Roman"/>
          <w:sz w:val="28"/>
          <w:szCs w:val="28"/>
        </w:rPr>
        <w:t>. Only articles published in English were considered.</w:t>
      </w:r>
    </w:p>
    <w:p w14:paraId="0FBE5BC9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ind w:firstLine="560" w:firstLineChars="200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he search strategies combined terms related to popliteal (Baker’s) cysts and arthroscopic procedures. The full search strings for each database are reported below for transparency and reproducibility.</w:t>
      </w:r>
    </w:p>
    <w:p w14:paraId="0A29FB56">
      <w:pPr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15E5E6C4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1. PubMed</w:t>
      </w:r>
    </w:p>
    <w:p w14:paraId="38A4D5EB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Database:</w:t>
      </w:r>
      <w:r>
        <w:rPr>
          <w:rFonts w:hint="default" w:ascii="Times New Roman" w:hAnsi="Times New Roman" w:cs="Times New Roman"/>
          <w:sz w:val="28"/>
          <w:szCs w:val="28"/>
        </w:rPr>
        <w:t xml:space="preserve"> PubMed (MEDLINE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Date range:</w:t>
      </w:r>
      <w:r>
        <w:rPr>
          <w:rFonts w:hint="default" w:ascii="Times New Roman" w:hAnsi="Times New Roman" w:cs="Times New Roman"/>
          <w:sz w:val="28"/>
          <w:szCs w:val="28"/>
        </w:rPr>
        <w:t xml:space="preserve"> From inception to 30 November 2025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Search fields:</w:t>
      </w:r>
      <w:r>
        <w:rPr>
          <w:rFonts w:hint="default" w:ascii="Times New Roman" w:hAnsi="Times New Roman" w:cs="Times New Roman"/>
          <w:sz w:val="28"/>
          <w:szCs w:val="28"/>
        </w:rPr>
        <w:t xml:space="preserve"> MeSH terms and Title/Abstract</w:t>
      </w:r>
    </w:p>
    <w:p w14:paraId="079C6939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Concept #1 – Popliteal (Baker’s) cyst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"Popliteal Cyst"[Mesh] OR "popliteal cyst"[tiab] OR "popliteal cysts"[tiab] OR "Baker cyst"[tiab] OR "Baker's cyst"[tiab] OR "Bakers cyst"[tiab] OR "Baker cysts"[tiab] OR "gastrocnemius-semimembranosus bursa"[tiab] OR "gastrocnemius semimembranosus bursa"[tiab]</w:t>
      </w:r>
    </w:p>
    <w:p w14:paraId="418E3BEA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Concept #2 – Arthroscopy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"Arthroscopy"[Mesh] OR arthroscop*[tiab] OR "arthroscopic surgery"[tiab] OR "arthroscopic treatment"[tiab] OR "arthroscopic management"[tiab] OR "arthroscopic procedure"[tiab] OR "arthroscopic procedures"[tiab]</w:t>
      </w:r>
    </w:p>
    <w:p w14:paraId="043A0DC0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Final PubMed search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#1 AND #2</w:t>
      </w:r>
    </w:p>
    <w:p w14:paraId="295AE269">
      <w:pPr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34E2D779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2. Web of Science Core Collection</w:t>
      </w:r>
    </w:p>
    <w:p w14:paraId="3ECD957C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Database:</w:t>
      </w:r>
      <w:r>
        <w:rPr>
          <w:rFonts w:hint="default" w:ascii="Times New Roman" w:hAnsi="Times New Roman" w:cs="Times New Roman"/>
          <w:sz w:val="28"/>
          <w:szCs w:val="28"/>
        </w:rPr>
        <w:t xml:space="preserve"> Web of Science Core Collection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Search field:</w:t>
      </w:r>
      <w:r>
        <w:rPr>
          <w:rFonts w:hint="default" w:ascii="Times New Roman" w:hAnsi="Times New Roman" w:cs="Times New Roman"/>
          <w:sz w:val="28"/>
          <w:szCs w:val="28"/>
        </w:rPr>
        <w:t xml:space="preserve"> Topic (TS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Search date:</w:t>
      </w:r>
      <w:r>
        <w:rPr>
          <w:rFonts w:hint="default" w:ascii="Times New Roman" w:hAnsi="Times New Roman" w:cs="Times New Roman"/>
          <w:sz w:val="28"/>
          <w:szCs w:val="28"/>
        </w:rPr>
        <w:t xml:space="preserve"> 30 November 2025</w:t>
      </w:r>
    </w:p>
    <w:p w14:paraId="1937E15E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tep 1 – Popliteal (Baker’s) cyst concept (#1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TS=("popliteal cyst" OR "popliteal cysts" OR "Baker cyst" OR "Baker's cyst" OR "Baker cysts" OR "Baker's popliteal cyst" OR "popliteal synovial cyst")</w:t>
      </w:r>
    </w:p>
    <w:p w14:paraId="5CD3EBA5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tep 2 – Arthroscopy concept (#2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TS=(arthroscop* OR "arthroscopic surgery" OR "arthroscopic treatment" OR "arthroscopic management" OR "arthroscopic procedure" OR "arthroscopic procedures")</w:t>
      </w:r>
    </w:p>
    <w:p w14:paraId="373CF848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Final Web of Science search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#1 AND #2</w:t>
      </w:r>
    </w:p>
    <w:p w14:paraId="6F0331EF">
      <w:pPr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12AEDE6E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3. Scopus</w:t>
      </w:r>
    </w:p>
    <w:p w14:paraId="0801359D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Database:</w:t>
      </w:r>
      <w:r>
        <w:rPr>
          <w:rFonts w:hint="default" w:ascii="Times New Roman" w:hAnsi="Times New Roman" w:cs="Times New Roman"/>
          <w:sz w:val="28"/>
          <w:szCs w:val="28"/>
        </w:rPr>
        <w:t xml:space="preserve"> Scopus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Search date:</w:t>
      </w:r>
      <w:r>
        <w:rPr>
          <w:rFonts w:hint="default" w:ascii="Times New Roman" w:hAnsi="Times New Roman" w:cs="Times New Roman"/>
          <w:sz w:val="28"/>
          <w:szCs w:val="28"/>
        </w:rPr>
        <w:t xml:space="preserve"> 30 November 2025</w:t>
      </w:r>
    </w:p>
    <w:p w14:paraId="015DA722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earch string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TITLE-ABS-KEY("popliteal cyst" OR "popliteal cysts" OR "Baker cyst" OR "Baker's cyst" OR "Baker cysts" OR "Baker's popliteal cyst" OR "popliteal synovial cyst*"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AND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TITLE-ABS-KEY(arthroscop* OR "arthroscopic surgery" OR "arthroscopic treatment" OR "arthroscopic management" OR "arthroscopic procedure" OR "arthroscopic procedures")</w:t>
      </w:r>
    </w:p>
    <w:p w14:paraId="52C3F5C6">
      <w:pPr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1FEDEB83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4. Embase</w:t>
      </w:r>
    </w:p>
    <w:p w14:paraId="0A8E232B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Database:</w:t>
      </w:r>
      <w:r>
        <w:rPr>
          <w:rFonts w:hint="default" w:ascii="Times New Roman" w:hAnsi="Times New Roman" w:cs="Times New Roman"/>
          <w:sz w:val="28"/>
          <w:szCs w:val="28"/>
        </w:rPr>
        <w:t xml:space="preserve"> Embase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Search date:</w:t>
      </w:r>
      <w:r>
        <w:rPr>
          <w:rFonts w:hint="default" w:ascii="Times New Roman" w:hAnsi="Times New Roman" w:cs="Times New Roman"/>
          <w:sz w:val="28"/>
          <w:szCs w:val="28"/>
        </w:rPr>
        <w:t xml:space="preserve"> 30 November 2025</w:t>
      </w:r>
    </w:p>
    <w:p w14:paraId="54254196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tep 1 – Popliteal (Baker’s) cyst concept (#1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('popliteal cyst' OR 'popliteal cysts' OR 'baker* cyst*' OR 'popliteal synovial cyst*')</w:t>
      </w:r>
    </w:p>
    <w:p w14:paraId="36506929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tep 2 – Arthroscopy concept (#2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(arthroscop* OR 'arthroscopic surgery' OR 'arthroscopic treatment' OR 'arthroscopic management' OR 'arthroscopic procedure' OR 'arthroscopic procedures')</w:t>
      </w:r>
    </w:p>
    <w:p w14:paraId="566C5523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Final Embase search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#1 AND #2</w:t>
      </w:r>
    </w:p>
    <w:p w14:paraId="03127EF1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25602B38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5. Cochrane Library</w:t>
      </w:r>
    </w:p>
    <w:p w14:paraId="0833CA47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Database:</w:t>
      </w:r>
      <w:r>
        <w:rPr>
          <w:rFonts w:hint="default" w:ascii="Times New Roman" w:hAnsi="Times New Roman" w:cs="Times New Roman"/>
          <w:sz w:val="28"/>
          <w:szCs w:val="28"/>
        </w:rPr>
        <w:t xml:space="preserve"> Cochrane Library (CENTRAL and other Cochrane databases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Style w:val="8"/>
          <w:rFonts w:hint="default" w:ascii="Times New Roman" w:hAnsi="Times New Roman" w:cs="Times New Roman"/>
          <w:sz w:val="28"/>
          <w:szCs w:val="28"/>
        </w:rPr>
        <w:t>Search date:</w:t>
      </w:r>
      <w:r>
        <w:rPr>
          <w:rFonts w:hint="default" w:ascii="Times New Roman" w:hAnsi="Times New Roman" w:cs="Times New Roman"/>
          <w:sz w:val="28"/>
          <w:szCs w:val="28"/>
        </w:rPr>
        <w:t xml:space="preserve"> 30 November 2025</w:t>
      </w:r>
    </w:p>
    <w:p w14:paraId="25F4E8AD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tep 1 – Popliteal (Baker’s) cyst concept (#1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("popliteal cyst" OR "popliteal cysts" OR "Baker cyst" OR "Baker's cyst" OR "Baker cysts" OR "Baker's popliteal cyst" OR "popliteal synovial cyst")</w:t>
      </w:r>
    </w:p>
    <w:p w14:paraId="42CCAE43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Step 2 – Arthroscopy concept (#2)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(arthroscop* OR "arthroscopic surgery" OR "arthroscopic treatment" OR "arthroscopic management" OR "arthroscopic procedure" OR "arthroscopic procedures")</w:t>
      </w:r>
    </w:p>
    <w:p w14:paraId="00B7A3FF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8"/>
          <w:rFonts w:hint="default" w:ascii="Times New Roman" w:hAnsi="Times New Roman" w:cs="Times New Roman"/>
          <w:sz w:val="28"/>
          <w:szCs w:val="28"/>
        </w:rPr>
        <w:t>Final Cochrane Library search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#1 AND #2</w:t>
      </w:r>
    </w:p>
    <w:p w14:paraId="05489273">
      <w:pPr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2F19F0"/>
    <w:rsid w:val="17EA27C8"/>
    <w:rsid w:val="1E36026B"/>
    <w:rsid w:val="24D7214C"/>
    <w:rsid w:val="28506B58"/>
    <w:rsid w:val="37272C76"/>
    <w:rsid w:val="51E7154B"/>
    <w:rsid w:val="61013BB8"/>
    <w:rsid w:val="709D579F"/>
    <w:rsid w:val="79BF34C3"/>
    <w:rsid w:val="7E92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8</Words>
  <Characters>2729</Characters>
  <Lines>0</Lines>
  <Paragraphs>0</Paragraphs>
  <TotalTime>7</TotalTime>
  <ScaleCrop>false</ScaleCrop>
  <LinksUpToDate>false</LinksUpToDate>
  <CharactersWithSpaces>31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8:06:00Z</dcterms:created>
  <dc:creator>14040</dc:creator>
  <cp:lastModifiedBy>唐佩文</cp:lastModifiedBy>
  <dcterms:modified xsi:type="dcterms:W3CDTF">2025-12-20T07:5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907F874CA40A4182B1904F56490D11DC_12</vt:lpwstr>
  </property>
</Properties>
</file>